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9B5E6" w14:textId="51E9F3CB" w:rsidR="00E40546" w:rsidRPr="00407D0A" w:rsidRDefault="00646265" w:rsidP="00E40546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</w:pPr>
      <w:r w:rsidRPr="00407D0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t>Table S1:</w:t>
      </w:r>
      <w:r w:rsidRPr="00407D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 </w:t>
      </w:r>
      <w:r w:rsidR="0041731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>results of a</w:t>
      </w:r>
      <w:r w:rsidR="00E40546" w:rsidRPr="00407D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 multiple linear regression model</w:t>
      </w:r>
      <w:r w:rsidR="0041731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>,</w:t>
      </w:r>
      <w:r w:rsidR="00E40546" w:rsidRPr="00407D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 used to evaluate the association of the patient related factors (sex, age</w:t>
      </w:r>
      <w:r w:rsidR="004C07AF" w:rsidRPr="00407D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 at vaccination</w:t>
      </w:r>
      <w:r w:rsidR="00E40546" w:rsidRPr="00407D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, </w:t>
      </w:r>
      <w:r w:rsidR="004C07AF" w:rsidRPr="00407D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metastatic disease, treatment, </w:t>
      </w:r>
      <w:r w:rsidR="00E40546" w:rsidRPr="00407D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tumor type) </w:t>
      </w:r>
      <w:r w:rsidR="0041731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>with</w:t>
      </w:r>
      <w:r w:rsidR="00E40546" w:rsidRPr="00407D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 the outcome, represented by the increment in IgG-RBD-S from T1 to T2 (</w:t>
      </w:r>
      <w:r w:rsidR="004C07AF" w:rsidRPr="00407D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>∆</w:t>
      </w:r>
      <w:r w:rsidR="004C07AF" w:rsidRPr="00407D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  <w:lang w:val="en-US" w:eastAsia="it-IT"/>
        </w:rPr>
        <w:t>IgG-RBD-S</w:t>
      </w:r>
      <w:r w:rsidR="00E40546" w:rsidRPr="00407D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it-IT"/>
        </w:rPr>
        <w:t>).</w:t>
      </w:r>
    </w:p>
    <w:p w14:paraId="4B417C8E" w14:textId="00B15963" w:rsidR="00672A30" w:rsidRPr="004C07AF" w:rsidRDefault="00672A30">
      <w:pPr>
        <w:rPr>
          <w:rFonts w:eastAsia="Times New Roman" w:cstheme="minorHAnsi"/>
          <w:color w:val="000000" w:themeColor="text1"/>
          <w:sz w:val="24"/>
          <w:szCs w:val="24"/>
          <w:u w:val="single"/>
          <w:shd w:val="clear" w:color="auto" w:fill="FFFFFF"/>
          <w:vertAlign w:val="subscript"/>
          <w:lang w:val="en-US" w:eastAsia="it-IT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177"/>
        <w:gridCol w:w="2799"/>
        <w:gridCol w:w="1336"/>
        <w:gridCol w:w="1400"/>
        <w:gridCol w:w="1374"/>
      </w:tblGrid>
      <w:tr w:rsidR="00215B8E" w:rsidRPr="00672A30" w14:paraId="6C805961" w14:textId="77777777" w:rsidTr="00224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6" w:type="dxa"/>
            <w:gridSpan w:val="2"/>
            <w:shd w:val="clear" w:color="auto" w:fill="BFBFBF" w:themeFill="background1" w:themeFillShade="BF"/>
          </w:tcPr>
          <w:p w14:paraId="1171B19B" w14:textId="6359067B" w:rsidR="00215B8E" w:rsidRPr="001F45BC" w:rsidRDefault="00163AB7" w:rsidP="00163AB7">
            <w:pPr>
              <w:jc w:val="center"/>
              <w:rPr>
                <w:rFonts w:ascii="Times New Roman" w:hAnsi="Times New Roman" w:cs="Times New Roman"/>
                <w:lang w:eastAsia="it-IT"/>
              </w:rPr>
            </w:pPr>
            <w:r w:rsidRPr="001F45BC">
              <w:rPr>
                <w:rFonts w:ascii="Times New Roman" w:hAnsi="Times New Roman" w:cs="Times New Roman"/>
                <w:lang w:eastAsia="it-IT"/>
              </w:rPr>
              <w:t>CHARACTERISTIC</w:t>
            </w:r>
          </w:p>
        </w:tc>
        <w:tc>
          <w:tcPr>
            <w:tcW w:w="1296" w:type="dxa"/>
            <w:shd w:val="clear" w:color="auto" w:fill="BFBFBF" w:themeFill="background1" w:themeFillShade="BF"/>
            <w:hideMark/>
          </w:tcPr>
          <w:p w14:paraId="51B734CA" w14:textId="71AD598A" w:rsidR="00215B8E" w:rsidRPr="001F45BC" w:rsidRDefault="00E40546" w:rsidP="00860B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Coefficient</w:t>
            </w:r>
            <w:proofErr w:type="spellEnd"/>
          </w:p>
        </w:tc>
        <w:tc>
          <w:tcPr>
            <w:tcW w:w="1400" w:type="dxa"/>
            <w:shd w:val="clear" w:color="auto" w:fill="BFBFBF" w:themeFill="background1" w:themeFillShade="BF"/>
            <w:hideMark/>
          </w:tcPr>
          <w:p w14:paraId="7C710D09" w14:textId="02E14BAA" w:rsidR="00215B8E" w:rsidRPr="001F45BC" w:rsidRDefault="00163AB7" w:rsidP="00860B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95% CI</w:t>
            </w: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it-IT"/>
              </w:rPr>
              <w:t>1</w:t>
            </w:r>
          </w:p>
        </w:tc>
        <w:tc>
          <w:tcPr>
            <w:tcW w:w="1374" w:type="dxa"/>
            <w:shd w:val="clear" w:color="auto" w:fill="BFBFBF" w:themeFill="background1" w:themeFillShade="BF"/>
            <w:hideMark/>
          </w:tcPr>
          <w:p w14:paraId="180E0271" w14:textId="750DEF12" w:rsidR="00215B8E" w:rsidRPr="001F45BC" w:rsidRDefault="00163AB7" w:rsidP="00860B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-</w:t>
            </w: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163AB7" w:rsidRPr="00672A30" w14:paraId="37DBA8E5" w14:textId="77777777" w:rsidTr="002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E82C550" w14:textId="49C7E21D" w:rsidR="00215B8E" w:rsidRPr="001F45BC" w:rsidRDefault="00215B8E" w:rsidP="00215B8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Sex</w:t>
            </w:r>
          </w:p>
        </w:tc>
        <w:tc>
          <w:tcPr>
            <w:tcW w:w="2720" w:type="dxa"/>
            <w:hideMark/>
          </w:tcPr>
          <w:p w14:paraId="04453AF2" w14:textId="24F89DD6" w:rsidR="00215B8E" w:rsidRPr="001F45BC" w:rsidRDefault="00215B8E" w:rsidP="00215B8E">
            <w:pPr>
              <w:ind w:firstLine="2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96" w:type="dxa"/>
            <w:hideMark/>
          </w:tcPr>
          <w:p w14:paraId="6EF30EB5" w14:textId="6F00C968" w:rsidR="00215B8E" w:rsidRPr="001F45BC" w:rsidRDefault="00215B8E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400" w:type="dxa"/>
            <w:hideMark/>
          </w:tcPr>
          <w:p w14:paraId="7D8829D0" w14:textId="64A75373" w:rsidR="00215B8E" w:rsidRPr="001F45BC" w:rsidRDefault="00215B8E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374" w:type="dxa"/>
            <w:hideMark/>
          </w:tcPr>
          <w:p w14:paraId="6BB91EB3" w14:textId="77777777" w:rsidR="00215B8E" w:rsidRPr="001F45BC" w:rsidRDefault="00215B8E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163AB7" w:rsidRPr="00672A30" w14:paraId="322B6E9B" w14:textId="77777777" w:rsidTr="0022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0A07D5D" w14:textId="77777777" w:rsidR="00215B8E" w:rsidRPr="001F45BC" w:rsidRDefault="00215B8E" w:rsidP="00215B8E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  <w:hideMark/>
          </w:tcPr>
          <w:p w14:paraId="00EB3A61" w14:textId="21DD2731" w:rsidR="00215B8E" w:rsidRPr="001F45BC" w:rsidRDefault="00215B8E" w:rsidP="00215B8E">
            <w:pPr>
              <w:ind w:firstLine="2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96" w:type="dxa"/>
            <w:hideMark/>
          </w:tcPr>
          <w:p w14:paraId="5B2B3EE7" w14:textId="623BFEC5" w:rsidR="00215B8E" w:rsidRPr="001F45BC" w:rsidRDefault="00215B8E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88</w:t>
            </w:r>
          </w:p>
        </w:tc>
        <w:tc>
          <w:tcPr>
            <w:tcW w:w="1400" w:type="dxa"/>
            <w:hideMark/>
          </w:tcPr>
          <w:p w14:paraId="25190F71" w14:textId="22599DEE" w:rsidR="00215B8E" w:rsidRPr="001F45BC" w:rsidRDefault="00215B8E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1794, 1617</w:t>
            </w:r>
          </w:p>
        </w:tc>
        <w:tc>
          <w:tcPr>
            <w:tcW w:w="1374" w:type="dxa"/>
            <w:hideMark/>
          </w:tcPr>
          <w:p w14:paraId="4D723A17" w14:textId="59A729C4" w:rsidR="00215B8E" w:rsidRPr="001F45BC" w:rsidRDefault="00215B8E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&gt;0.9</w:t>
            </w:r>
          </w:p>
        </w:tc>
      </w:tr>
      <w:tr w:rsidR="00163AB7" w:rsidRPr="00672A30" w14:paraId="48150E9C" w14:textId="77777777" w:rsidTr="002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74ADACB" w14:textId="5993FB9E" w:rsidR="00163AB7" w:rsidRPr="001F45BC" w:rsidRDefault="00163AB7" w:rsidP="00163A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 xml:space="preserve">Age </w:t>
            </w: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at</w:t>
            </w:r>
            <w:proofErr w:type="spellEnd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vaccination</w:t>
            </w:r>
            <w:proofErr w:type="spellEnd"/>
          </w:p>
        </w:tc>
        <w:tc>
          <w:tcPr>
            <w:tcW w:w="2720" w:type="dxa"/>
            <w:hideMark/>
          </w:tcPr>
          <w:p w14:paraId="61524B57" w14:textId="1D28C12E" w:rsidR="00163AB7" w:rsidRPr="001F45BC" w:rsidRDefault="00163AB7" w:rsidP="00163AB7">
            <w:pPr>
              <w:ind w:firstLine="2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 xml:space="preserve">&lt; 65 </w:t>
            </w:r>
            <w:proofErr w:type="spellStart"/>
            <w:r w:rsidRPr="001F45BC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296" w:type="dxa"/>
            <w:hideMark/>
          </w:tcPr>
          <w:p w14:paraId="2D212AD7" w14:textId="01C7AD63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400" w:type="dxa"/>
            <w:hideMark/>
          </w:tcPr>
          <w:p w14:paraId="6C753299" w14:textId="5DF8D364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374" w:type="dxa"/>
            <w:hideMark/>
          </w:tcPr>
          <w:p w14:paraId="67231622" w14:textId="77777777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163AB7" w:rsidRPr="00672A30" w14:paraId="6BE7B424" w14:textId="77777777" w:rsidTr="0022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55E0EDF" w14:textId="77777777" w:rsidR="00163AB7" w:rsidRPr="001F45BC" w:rsidRDefault="00163AB7" w:rsidP="00163AB7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  <w:hideMark/>
          </w:tcPr>
          <w:p w14:paraId="6ADE64F7" w14:textId="28253066" w:rsidR="00163AB7" w:rsidRPr="001F45BC" w:rsidRDefault="00163AB7" w:rsidP="00163AB7">
            <w:pPr>
              <w:ind w:firstLine="2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 xml:space="preserve">≥ 65 </w:t>
            </w:r>
            <w:proofErr w:type="spellStart"/>
            <w:r w:rsidRPr="001F45BC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296" w:type="dxa"/>
            <w:hideMark/>
          </w:tcPr>
          <w:p w14:paraId="70D43FF4" w14:textId="0F5077F9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240</w:t>
            </w:r>
          </w:p>
        </w:tc>
        <w:tc>
          <w:tcPr>
            <w:tcW w:w="1400" w:type="dxa"/>
            <w:hideMark/>
          </w:tcPr>
          <w:p w14:paraId="19A666F5" w14:textId="6FC325E7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1487, 1007</w:t>
            </w:r>
          </w:p>
        </w:tc>
        <w:tc>
          <w:tcPr>
            <w:tcW w:w="1374" w:type="dxa"/>
            <w:hideMark/>
          </w:tcPr>
          <w:p w14:paraId="1FC88D76" w14:textId="759CCB6D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0.7</w:t>
            </w:r>
          </w:p>
        </w:tc>
      </w:tr>
      <w:tr w:rsidR="00163AB7" w:rsidRPr="00672A30" w14:paraId="631784C2" w14:textId="77777777" w:rsidTr="002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4469698" w14:textId="5151548F" w:rsidR="00163AB7" w:rsidRPr="001F45BC" w:rsidRDefault="00163AB7" w:rsidP="00163A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Metastatic</w:t>
            </w:r>
            <w:proofErr w:type="spellEnd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Disease</w:t>
            </w:r>
            <w:proofErr w:type="spellEnd"/>
          </w:p>
        </w:tc>
        <w:tc>
          <w:tcPr>
            <w:tcW w:w="2720" w:type="dxa"/>
            <w:hideMark/>
          </w:tcPr>
          <w:p w14:paraId="62D5FE55" w14:textId="5D4FF43B" w:rsidR="00163AB7" w:rsidRPr="001F45BC" w:rsidRDefault="00163AB7" w:rsidP="00163AB7">
            <w:pPr>
              <w:ind w:firstLine="2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6" w:type="dxa"/>
            <w:hideMark/>
          </w:tcPr>
          <w:p w14:paraId="468AEC14" w14:textId="71D3768F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0" w:type="dxa"/>
            <w:hideMark/>
          </w:tcPr>
          <w:p w14:paraId="5A8F9601" w14:textId="1A5342D0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4" w:type="dxa"/>
            <w:hideMark/>
          </w:tcPr>
          <w:p w14:paraId="517A7CEE" w14:textId="77777777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163AB7" w:rsidRPr="00672A30" w14:paraId="7BF6D8B2" w14:textId="77777777" w:rsidTr="0022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42CE751" w14:textId="77777777" w:rsidR="00163AB7" w:rsidRPr="001F45BC" w:rsidRDefault="00163AB7" w:rsidP="00163AB7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  <w:hideMark/>
          </w:tcPr>
          <w:p w14:paraId="184CFF90" w14:textId="1DDA8477" w:rsidR="00163AB7" w:rsidRPr="001F45BC" w:rsidRDefault="00163AB7" w:rsidP="00163AB7">
            <w:pPr>
              <w:ind w:firstLine="2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6" w:type="dxa"/>
            <w:hideMark/>
          </w:tcPr>
          <w:p w14:paraId="5CF4FF2B" w14:textId="418B4E5A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00" w:type="dxa"/>
            <w:hideMark/>
          </w:tcPr>
          <w:p w14:paraId="3DEDF5E1" w14:textId="1B382344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1284, 1312</w:t>
            </w:r>
          </w:p>
        </w:tc>
        <w:tc>
          <w:tcPr>
            <w:tcW w:w="1374" w:type="dxa"/>
            <w:hideMark/>
          </w:tcPr>
          <w:p w14:paraId="6CFE89BC" w14:textId="40097684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&gt;0.9</w:t>
            </w:r>
          </w:p>
        </w:tc>
      </w:tr>
      <w:tr w:rsidR="00163AB7" w:rsidRPr="00672A30" w14:paraId="3828C361" w14:textId="77777777" w:rsidTr="002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12199A1" w14:textId="359100D4" w:rsidR="00163AB7" w:rsidRPr="001F45BC" w:rsidRDefault="00163AB7" w:rsidP="00163A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Treatment</w:t>
            </w:r>
          </w:p>
        </w:tc>
        <w:tc>
          <w:tcPr>
            <w:tcW w:w="2720" w:type="dxa"/>
            <w:hideMark/>
          </w:tcPr>
          <w:p w14:paraId="4577E1EF" w14:textId="6CF8ADDC" w:rsidR="00163AB7" w:rsidRPr="001F45BC" w:rsidRDefault="00163AB7" w:rsidP="00163AB7">
            <w:pPr>
              <w:ind w:firstLine="2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 w:rsidRPr="001F45BC">
              <w:rPr>
                <w:rFonts w:ascii="Times New Roman" w:hAnsi="Times New Roman" w:cs="Times New Roman"/>
              </w:rPr>
              <w:t>Chemotherapy</w:t>
            </w:r>
            <w:proofErr w:type="spellEnd"/>
          </w:p>
        </w:tc>
        <w:tc>
          <w:tcPr>
            <w:tcW w:w="1296" w:type="dxa"/>
            <w:hideMark/>
          </w:tcPr>
          <w:p w14:paraId="23237407" w14:textId="1660363D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0" w:type="dxa"/>
            <w:hideMark/>
          </w:tcPr>
          <w:p w14:paraId="22270118" w14:textId="61981F1E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4" w:type="dxa"/>
            <w:hideMark/>
          </w:tcPr>
          <w:p w14:paraId="4D61B34F" w14:textId="77777777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163AB7" w:rsidRPr="00672A30" w14:paraId="3AC082FB" w14:textId="77777777" w:rsidTr="0022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D1719E6" w14:textId="77777777" w:rsidR="00163AB7" w:rsidRPr="001F45BC" w:rsidRDefault="00163AB7" w:rsidP="00163AB7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  <w:hideMark/>
          </w:tcPr>
          <w:p w14:paraId="0EDC2660" w14:textId="32DD0FCC" w:rsidR="00163AB7" w:rsidRPr="001F45BC" w:rsidRDefault="00163AB7" w:rsidP="00163AB7">
            <w:pPr>
              <w:ind w:firstLine="2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 w:rsidRPr="001F45BC">
              <w:rPr>
                <w:rFonts w:ascii="Times New Roman" w:hAnsi="Times New Roman" w:cs="Times New Roman"/>
              </w:rPr>
              <w:t>Hormone</w:t>
            </w:r>
            <w:proofErr w:type="spellEnd"/>
            <w:r w:rsidRPr="001F45BC">
              <w:rPr>
                <w:rFonts w:ascii="Times New Roman" w:hAnsi="Times New Roman" w:cs="Times New Roman"/>
              </w:rPr>
              <w:t xml:space="preserve"> therapy</w:t>
            </w:r>
          </w:p>
        </w:tc>
        <w:tc>
          <w:tcPr>
            <w:tcW w:w="1296" w:type="dxa"/>
            <w:hideMark/>
          </w:tcPr>
          <w:p w14:paraId="2EB8E4F4" w14:textId="21ED25E0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1259</w:t>
            </w:r>
          </w:p>
        </w:tc>
        <w:tc>
          <w:tcPr>
            <w:tcW w:w="1400" w:type="dxa"/>
            <w:hideMark/>
          </w:tcPr>
          <w:p w14:paraId="06342156" w14:textId="4EE26093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777, 3295</w:t>
            </w:r>
          </w:p>
        </w:tc>
        <w:tc>
          <w:tcPr>
            <w:tcW w:w="1374" w:type="dxa"/>
            <w:hideMark/>
          </w:tcPr>
          <w:p w14:paraId="18EF98AA" w14:textId="02527BFD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0.2</w:t>
            </w:r>
          </w:p>
        </w:tc>
      </w:tr>
      <w:tr w:rsidR="00163AB7" w:rsidRPr="00672A30" w14:paraId="5D2F7F68" w14:textId="77777777" w:rsidTr="002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6ABCA46" w14:textId="77777777" w:rsidR="00163AB7" w:rsidRPr="001F45BC" w:rsidRDefault="00163AB7" w:rsidP="00163AB7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  <w:hideMark/>
          </w:tcPr>
          <w:p w14:paraId="066DAD21" w14:textId="7D9A26A4" w:rsidR="00163AB7" w:rsidRPr="001F45BC" w:rsidRDefault="00163AB7" w:rsidP="00163AB7">
            <w:pPr>
              <w:ind w:firstLine="2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 w:rsidRPr="001F45BC">
              <w:rPr>
                <w:rFonts w:ascii="Times New Roman" w:hAnsi="Times New Roman" w:cs="Times New Roman"/>
              </w:rPr>
              <w:t>Immunotherapy</w:t>
            </w:r>
            <w:proofErr w:type="spellEnd"/>
          </w:p>
        </w:tc>
        <w:tc>
          <w:tcPr>
            <w:tcW w:w="1296" w:type="dxa"/>
            <w:hideMark/>
          </w:tcPr>
          <w:p w14:paraId="38978B94" w14:textId="21D2BF38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1689</w:t>
            </w:r>
          </w:p>
        </w:tc>
        <w:tc>
          <w:tcPr>
            <w:tcW w:w="1400" w:type="dxa"/>
            <w:hideMark/>
          </w:tcPr>
          <w:p w14:paraId="28D27646" w14:textId="5D9FCBA8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550, 3928</w:t>
            </w:r>
          </w:p>
        </w:tc>
        <w:tc>
          <w:tcPr>
            <w:tcW w:w="1374" w:type="dxa"/>
            <w:hideMark/>
          </w:tcPr>
          <w:p w14:paraId="2D10162D" w14:textId="487263AA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0.14</w:t>
            </w:r>
          </w:p>
        </w:tc>
      </w:tr>
      <w:tr w:rsidR="00163AB7" w:rsidRPr="00672A30" w14:paraId="0C9BF4C5" w14:textId="77777777" w:rsidTr="0022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2D02077" w14:textId="77777777" w:rsidR="00163AB7" w:rsidRPr="001F45BC" w:rsidRDefault="00163AB7" w:rsidP="00163AB7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</w:tcPr>
          <w:p w14:paraId="257A3AD7" w14:textId="2A930115" w:rsidR="00163AB7" w:rsidRPr="001F45BC" w:rsidRDefault="00163AB7" w:rsidP="00163AB7">
            <w:pPr>
              <w:ind w:firstLine="2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45BC">
              <w:rPr>
                <w:rFonts w:ascii="Times New Roman" w:hAnsi="Times New Roman" w:cs="Times New Roman"/>
              </w:rPr>
              <w:t>Target therapy</w:t>
            </w:r>
          </w:p>
        </w:tc>
        <w:tc>
          <w:tcPr>
            <w:tcW w:w="1296" w:type="dxa"/>
          </w:tcPr>
          <w:p w14:paraId="5D301A21" w14:textId="649D47A3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45BC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400" w:type="dxa"/>
          </w:tcPr>
          <w:p w14:paraId="19673D88" w14:textId="0C2702B9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45BC">
              <w:rPr>
                <w:rFonts w:ascii="Times New Roman" w:hAnsi="Times New Roman" w:cs="Times New Roman"/>
              </w:rPr>
              <w:t>-1271, 2059</w:t>
            </w:r>
          </w:p>
        </w:tc>
        <w:tc>
          <w:tcPr>
            <w:tcW w:w="1374" w:type="dxa"/>
          </w:tcPr>
          <w:p w14:paraId="28B04035" w14:textId="17B7C17E" w:rsidR="00163AB7" w:rsidRPr="001F45BC" w:rsidRDefault="00163AB7" w:rsidP="00163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45BC">
              <w:rPr>
                <w:rFonts w:ascii="Times New Roman" w:hAnsi="Times New Roman" w:cs="Times New Roman"/>
              </w:rPr>
              <w:t>0.6</w:t>
            </w:r>
          </w:p>
        </w:tc>
      </w:tr>
      <w:tr w:rsidR="00163AB7" w:rsidRPr="00672A30" w14:paraId="63584454" w14:textId="77777777" w:rsidTr="002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91BF2D6" w14:textId="77777777" w:rsidR="00163AB7" w:rsidRPr="001F45BC" w:rsidRDefault="00163AB7" w:rsidP="00163AB7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</w:tcPr>
          <w:p w14:paraId="0237A86E" w14:textId="03C33647" w:rsidR="00163AB7" w:rsidRPr="001F45BC" w:rsidRDefault="00163AB7" w:rsidP="00163AB7">
            <w:pPr>
              <w:ind w:firstLine="2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1296" w:type="dxa"/>
          </w:tcPr>
          <w:p w14:paraId="2C4529CD" w14:textId="72473144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400" w:type="dxa"/>
          </w:tcPr>
          <w:p w14:paraId="74616CE5" w14:textId="7FBCE195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1224, 2463</w:t>
            </w:r>
          </w:p>
        </w:tc>
        <w:tc>
          <w:tcPr>
            <w:tcW w:w="1374" w:type="dxa"/>
          </w:tcPr>
          <w:p w14:paraId="589B92B6" w14:textId="7BCED4CC" w:rsidR="00163AB7" w:rsidRPr="001F45BC" w:rsidRDefault="00163AB7" w:rsidP="00163A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0.5</w:t>
            </w:r>
          </w:p>
        </w:tc>
      </w:tr>
      <w:tr w:rsidR="0022475F" w:rsidRPr="00672A30" w14:paraId="78362C2F" w14:textId="77777777" w:rsidTr="0022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FEDF0E6" w14:textId="48F9B8D2" w:rsidR="0022475F" w:rsidRPr="001F45BC" w:rsidRDefault="0022475F" w:rsidP="00215B8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Tumor</w:t>
            </w:r>
            <w:proofErr w:type="spellEnd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type</w:t>
            </w:r>
            <w:proofErr w:type="spellEnd"/>
          </w:p>
        </w:tc>
        <w:tc>
          <w:tcPr>
            <w:tcW w:w="2720" w:type="dxa"/>
          </w:tcPr>
          <w:p w14:paraId="763F970C" w14:textId="629B8CDF" w:rsidR="0022475F" w:rsidRPr="001F45BC" w:rsidRDefault="0022475F" w:rsidP="00215B8E">
            <w:pPr>
              <w:ind w:firstLine="2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Breast</w:t>
            </w:r>
            <w:proofErr w:type="spellEnd"/>
          </w:p>
        </w:tc>
        <w:tc>
          <w:tcPr>
            <w:tcW w:w="1296" w:type="dxa"/>
          </w:tcPr>
          <w:p w14:paraId="00928BFE" w14:textId="3DAF46CC" w:rsidR="0022475F" w:rsidRPr="001F45BC" w:rsidRDefault="0022475F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-</w:t>
            </w:r>
          </w:p>
        </w:tc>
        <w:tc>
          <w:tcPr>
            <w:tcW w:w="1400" w:type="dxa"/>
          </w:tcPr>
          <w:p w14:paraId="111140A8" w14:textId="083BCDBD" w:rsidR="0022475F" w:rsidRPr="001F45BC" w:rsidRDefault="0022475F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-</w:t>
            </w:r>
          </w:p>
        </w:tc>
        <w:tc>
          <w:tcPr>
            <w:tcW w:w="1374" w:type="dxa"/>
          </w:tcPr>
          <w:p w14:paraId="5DEA150B" w14:textId="77777777" w:rsidR="0022475F" w:rsidRPr="001F45BC" w:rsidRDefault="0022475F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</w:tr>
      <w:tr w:rsidR="0022475F" w:rsidRPr="00672A30" w14:paraId="75F5D5DD" w14:textId="77777777" w:rsidTr="002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49FFDC" w14:textId="77777777" w:rsidR="0022475F" w:rsidRPr="001F45BC" w:rsidRDefault="0022475F" w:rsidP="00215B8E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</w:tcPr>
          <w:p w14:paraId="1EE96D45" w14:textId="6F9E445B" w:rsidR="0022475F" w:rsidRPr="001F45BC" w:rsidRDefault="0022475F" w:rsidP="00215B8E">
            <w:pPr>
              <w:ind w:firstLine="2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Gastrointestinal</w:t>
            </w:r>
            <w:proofErr w:type="spellEnd"/>
          </w:p>
        </w:tc>
        <w:tc>
          <w:tcPr>
            <w:tcW w:w="1296" w:type="dxa"/>
          </w:tcPr>
          <w:p w14:paraId="7C11BB71" w14:textId="0FA87527" w:rsidR="0022475F" w:rsidRPr="001F45BC" w:rsidRDefault="0022475F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400" w:type="dxa"/>
          </w:tcPr>
          <w:p w14:paraId="4F50D3EA" w14:textId="5B63BD2C" w:rsidR="0022475F" w:rsidRPr="001F45BC" w:rsidRDefault="0022475F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1661, 2659</w:t>
            </w:r>
          </w:p>
        </w:tc>
        <w:tc>
          <w:tcPr>
            <w:tcW w:w="1374" w:type="dxa"/>
          </w:tcPr>
          <w:p w14:paraId="6ADE8734" w14:textId="24FDF511" w:rsidR="0022475F" w:rsidRPr="001F45BC" w:rsidRDefault="0022475F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0.6</w:t>
            </w:r>
          </w:p>
        </w:tc>
      </w:tr>
      <w:tr w:rsidR="0022475F" w:rsidRPr="00672A30" w14:paraId="61EF57B2" w14:textId="77777777" w:rsidTr="0022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1A88C7" w14:textId="77777777" w:rsidR="0022475F" w:rsidRPr="001F45BC" w:rsidRDefault="0022475F" w:rsidP="00215B8E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</w:tcPr>
          <w:p w14:paraId="5BFE201F" w14:textId="0B1B03C6" w:rsidR="0022475F" w:rsidRPr="001F45BC" w:rsidRDefault="0022475F" w:rsidP="00215B8E">
            <w:pPr>
              <w:ind w:firstLine="2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Genitourinary</w:t>
            </w:r>
            <w:proofErr w:type="spellEnd"/>
          </w:p>
        </w:tc>
        <w:tc>
          <w:tcPr>
            <w:tcW w:w="1296" w:type="dxa"/>
          </w:tcPr>
          <w:p w14:paraId="3F231968" w14:textId="72B8B78C" w:rsidR="0022475F" w:rsidRPr="001F45BC" w:rsidRDefault="0022475F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400" w:type="dxa"/>
          </w:tcPr>
          <w:p w14:paraId="409283F2" w14:textId="0F37667F" w:rsidR="0022475F" w:rsidRPr="001F45BC" w:rsidRDefault="0022475F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1471, 2184</w:t>
            </w:r>
          </w:p>
        </w:tc>
        <w:tc>
          <w:tcPr>
            <w:tcW w:w="1374" w:type="dxa"/>
          </w:tcPr>
          <w:p w14:paraId="4FDCBA99" w14:textId="79008145" w:rsidR="0022475F" w:rsidRPr="001F45BC" w:rsidRDefault="0022475F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0.7</w:t>
            </w:r>
          </w:p>
        </w:tc>
      </w:tr>
      <w:tr w:rsidR="0022475F" w:rsidRPr="00672A30" w14:paraId="2B19403E" w14:textId="77777777" w:rsidTr="002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0438E2" w14:textId="77777777" w:rsidR="0022475F" w:rsidRPr="001F45BC" w:rsidRDefault="0022475F" w:rsidP="00215B8E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</w:tcPr>
          <w:p w14:paraId="5B06FB2F" w14:textId="4E4FE94B" w:rsidR="0022475F" w:rsidRPr="001F45BC" w:rsidRDefault="0022475F" w:rsidP="00215B8E">
            <w:pPr>
              <w:ind w:firstLine="2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Lung</w:t>
            </w:r>
            <w:proofErr w:type="spellEnd"/>
          </w:p>
        </w:tc>
        <w:tc>
          <w:tcPr>
            <w:tcW w:w="1296" w:type="dxa"/>
          </w:tcPr>
          <w:p w14:paraId="35DF260C" w14:textId="0FD64793" w:rsidR="0022475F" w:rsidRPr="001F45BC" w:rsidRDefault="0022475F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974</w:t>
            </w:r>
          </w:p>
        </w:tc>
        <w:tc>
          <w:tcPr>
            <w:tcW w:w="1400" w:type="dxa"/>
          </w:tcPr>
          <w:p w14:paraId="4CC36A62" w14:textId="5795219D" w:rsidR="0022475F" w:rsidRPr="001F45BC" w:rsidRDefault="0022475F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3328, 1379</w:t>
            </w:r>
          </w:p>
        </w:tc>
        <w:tc>
          <w:tcPr>
            <w:tcW w:w="1374" w:type="dxa"/>
          </w:tcPr>
          <w:p w14:paraId="7FD50B23" w14:textId="3A80C9DB" w:rsidR="0022475F" w:rsidRPr="001F45BC" w:rsidRDefault="0022475F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0.4</w:t>
            </w:r>
          </w:p>
        </w:tc>
      </w:tr>
      <w:tr w:rsidR="0022475F" w:rsidRPr="00672A30" w14:paraId="11D2CBBD" w14:textId="77777777" w:rsidTr="0022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805A7E" w14:textId="77777777" w:rsidR="0022475F" w:rsidRPr="001F45BC" w:rsidRDefault="0022475F" w:rsidP="00215B8E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</w:tcPr>
          <w:p w14:paraId="421C8B6F" w14:textId="62E2D25D" w:rsidR="0022475F" w:rsidRPr="001F45BC" w:rsidRDefault="0022475F" w:rsidP="00215B8E">
            <w:pPr>
              <w:ind w:firstLine="2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Prostate</w:t>
            </w:r>
          </w:p>
        </w:tc>
        <w:tc>
          <w:tcPr>
            <w:tcW w:w="1296" w:type="dxa"/>
          </w:tcPr>
          <w:p w14:paraId="5C1DFE3C" w14:textId="2CFE8DB4" w:rsidR="0022475F" w:rsidRPr="001F45BC" w:rsidRDefault="0022475F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1421</w:t>
            </w:r>
          </w:p>
        </w:tc>
        <w:tc>
          <w:tcPr>
            <w:tcW w:w="1400" w:type="dxa"/>
          </w:tcPr>
          <w:p w14:paraId="05AF26A2" w14:textId="201B6F9A" w:rsidR="0022475F" w:rsidRPr="001F45BC" w:rsidRDefault="0022475F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4417, 1576</w:t>
            </w:r>
          </w:p>
        </w:tc>
        <w:tc>
          <w:tcPr>
            <w:tcW w:w="1374" w:type="dxa"/>
          </w:tcPr>
          <w:p w14:paraId="2B69B85F" w14:textId="1C235FF4" w:rsidR="0022475F" w:rsidRPr="001F45BC" w:rsidRDefault="0022475F" w:rsidP="00215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0.4</w:t>
            </w:r>
          </w:p>
        </w:tc>
      </w:tr>
      <w:tr w:rsidR="0022475F" w:rsidRPr="00672A30" w14:paraId="0970CB3C" w14:textId="77777777" w:rsidTr="002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2C24E30" w14:textId="77777777" w:rsidR="0022475F" w:rsidRPr="001F45BC" w:rsidRDefault="0022475F" w:rsidP="00215B8E">
            <w:pPr>
              <w:ind w:firstLine="26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2720" w:type="dxa"/>
          </w:tcPr>
          <w:p w14:paraId="733E3BBC" w14:textId="54CC8BF7" w:rsidR="0022475F" w:rsidRPr="001F45BC" w:rsidRDefault="0022475F" w:rsidP="00215B8E">
            <w:pPr>
              <w:ind w:firstLine="2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proofErr w:type="spellStart"/>
            <w:r w:rsidRPr="001F45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  <w:t>Other</w:t>
            </w:r>
            <w:proofErr w:type="spellEnd"/>
          </w:p>
        </w:tc>
        <w:tc>
          <w:tcPr>
            <w:tcW w:w="1296" w:type="dxa"/>
          </w:tcPr>
          <w:p w14:paraId="35869343" w14:textId="6DF12604" w:rsidR="0022475F" w:rsidRPr="001F45BC" w:rsidRDefault="0022475F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37</w:t>
            </w:r>
          </w:p>
        </w:tc>
        <w:tc>
          <w:tcPr>
            <w:tcW w:w="1400" w:type="dxa"/>
          </w:tcPr>
          <w:p w14:paraId="06CC3468" w14:textId="1C55BC09" w:rsidR="0022475F" w:rsidRPr="001F45BC" w:rsidRDefault="0022475F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-3364, 3291</w:t>
            </w:r>
          </w:p>
        </w:tc>
        <w:tc>
          <w:tcPr>
            <w:tcW w:w="1374" w:type="dxa"/>
          </w:tcPr>
          <w:p w14:paraId="63031CB2" w14:textId="28D28E1F" w:rsidR="0022475F" w:rsidRPr="001F45BC" w:rsidRDefault="0022475F" w:rsidP="00215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it-IT"/>
              </w:rPr>
            </w:pPr>
            <w:r w:rsidRPr="001F45BC">
              <w:rPr>
                <w:rFonts w:ascii="Times New Roman" w:hAnsi="Times New Roman" w:cs="Times New Roman"/>
              </w:rPr>
              <w:t>&gt;0.9</w:t>
            </w:r>
          </w:p>
        </w:tc>
      </w:tr>
      <w:tr w:rsidR="00215B8E" w:rsidRPr="00672A30" w14:paraId="222C1571" w14:textId="77777777" w:rsidTr="0022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6" w:type="dxa"/>
            <w:gridSpan w:val="5"/>
          </w:tcPr>
          <w:p w14:paraId="4657678B" w14:textId="627F8EB2" w:rsidR="00215B8E" w:rsidRPr="001F45BC" w:rsidRDefault="00215B8E" w:rsidP="00672A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it-IT"/>
              </w:rPr>
            </w:pPr>
            <w:r w:rsidRPr="001F45B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vertAlign w:val="superscript"/>
                <w:lang w:eastAsia="it-IT"/>
              </w:rPr>
              <w:t>1</w:t>
            </w:r>
            <w:r w:rsidRPr="001F45B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eastAsia="it-IT"/>
              </w:rPr>
              <w:t xml:space="preserve">CI = Confidence </w:t>
            </w:r>
            <w:proofErr w:type="spellStart"/>
            <w:r w:rsidRPr="001F45B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eastAsia="it-IT"/>
              </w:rPr>
              <w:t>Interval</w:t>
            </w:r>
            <w:proofErr w:type="spellEnd"/>
          </w:p>
        </w:tc>
      </w:tr>
    </w:tbl>
    <w:p w14:paraId="7AC41BBD" w14:textId="53788E92" w:rsidR="00672A30" w:rsidRDefault="00672A30" w:rsidP="004C07AF">
      <w:pPr>
        <w:spacing w:after="0"/>
        <w:rPr>
          <w:lang w:val="en-US"/>
        </w:rPr>
      </w:pPr>
    </w:p>
    <w:p w14:paraId="53024C15" w14:textId="6C21A800" w:rsidR="001A3618" w:rsidRDefault="001A3618" w:rsidP="001A3618">
      <w:pPr>
        <w:spacing w:after="0"/>
        <w:jc w:val="center"/>
        <w:rPr>
          <w:lang w:val="en-US"/>
        </w:rPr>
      </w:pPr>
    </w:p>
    <w:p w14:paraId="63A0B188" w14:textId="26C78B05" w:rsidR="001A3618" w:rsidRDefault="001A3618" w:rsidP="004C07AF">
      <w:pPr>
        <w:spacing w:after="0"/>
        <w:rPr>
          <w:lang w:val="en-US"/>
        </w:rPr>
      </w:pPr>
    </w:p>
    <w:sectPr w:rsidR="001A3618" w:rsidSect="004C07A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64EB2" w14:textId="77777777" w:rsidR="00480846" w:rsidRDefault="00480846" w:rsidP="004C07AF">
      <w:pPr>
        <w:spacing w:after="0" w:line="240" w:lineRule="auto"/>
      </w:pPr>
      <w:r>
        <w:separator/>
      </w:r>
    </w:p>
  </w:endnote>
  <w:endnote w:type="continuationSeparator" w:id="0">
    <w:p w14:paraId="2CE6221D" w14:textId="77777777" w:rsidR="00480846" w:rsidRDefault="00480846" w:rsidP="004C0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CB449" w14:textId="77777777" w:rsidR="00480846" w:rsidRDefault="00480846" w:rsidP="004C07AF">
      <w:pPr>
        <w:spacing w:after="0" w:line="240" w:lineRule="auto"/>
      </w:pPr>
      <w:r>
        <w:separator/>
      </w:r>
    </w:p>
  </w:footnote>
  <w:footnote w:type="continuationSeparator" w:id="0">
    <w:p w14:paraId="5CC00880" w14:textId="77777777" w:rsidR="00480846" w:rsidRDefault="00480846" w:rsidP="004C07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A30"/>
    <w:rsid w:val="00026DB1"/>
    <w:rsid w:val="00163AB7"/>
    <w:rsid w:val="00171043"/>
    <w:rsid w:val="001A3618"/>
    <w:rsid w:val="001B7B4B"/>
    <w:rsid w:val="001F45BC"/>
    <w:rsid w:val="00215B8E"/>
    <w:rsid w:val="0022475F"/>
    <w:rsid w:val="0035529A"/>
    <w:rsid w:val="003E4C8D"/>
    <w:rsid w:val="00407D0A"/>
    <w:rsid w:val="00417316"/>
    <w:rsid w:val="00480846"/>
    <w:rsid w:val="00494D9B"/>
    <w:rsid w:val="004C07AF"/>
    <w:rsid w:val="005964B7"/>
    <w:rsid w:val="005D3025"/>
    <w:rsid w:val="005F2FDB"/>
    <w:rsid w:val="00646265"/>
    <w:rsid w:val="00672A30"/>
    <w:rsid w:val="00686C15"/>
    <w:rsid w:val="00714BA3"/>
    <w:rsid w:val="00833937"/>
    <w:rsid w:val="009F1ECD"/>
    <w:rsid w:val="00A54E08"/>
    <w:rsid w:val="00D94DA5"/>
    <w:rsid w:val="00E40546"/>
    <w:rsid w:val="00E705B5"/>
    <w:rsid w:val="00F4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8A37B1"/>
  <w15:chartTrackingRefBased/>
  <w15:docId w15:val="{449AD536-C6BF-4F1D-8703-7D9DB39E0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672A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C07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C07AF"/>
  </w:style>
  <w:style w:type="paragraph" w:styleId="Pidipagina">
    <w:name w:val="footer"/>
    <w:basedOn w:val="Normale"/>
    <w:link w:val="PidipaginaCarattere"/>
    <w:uiPriority w:val="99"/>
    <w:unhideWhenUsed/>
    <w:rsid w:val="004C07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C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3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2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1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3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8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7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7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2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1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9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43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Valerio</dc:creator>
  <cp:keywords/>
  <dc:description/>
  <cp:lastModifiedBy>Chiara Piubelli</cp:lastModifiedBy>
  <cp:revision>7</cp:revision>
  <cp:lastPrinted>2023-01-13T08:14:00Z</cp:lastPrinted>
  <dcterms:created xsi:type="dcterms:W3CDTF">2023-01-19T18:16:00Z</dcterms:created>
  <dcterms:modified xsi:type="dcterms:W3CDTF">2023-01-19T18:19:00Z</dcterms:modified>
</cp:coreProperties>
</file>